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A599F" w14:textId="77777777" w:rsidR="0072292B" w:rsidRDefault="00C33C3B" w:rsidP="00B72C38">
      <w:pPr>
        <w:rPr>
          <w:color w:val="000000"/>
        </w:rPr>
      </w:pPr>
      <w:r w:rsidRPr="00C33C3B">
        <w:rPr>
          <w:color w:val="000000"/>
        </w:rPr>
        <w:t>CONSORT Checklist for: Hand sanitiser provision for reducing illness absences in primary school children in New Zealand: cluster randomised trial</w:t>
      </w:r>
    </w:p>
    <w:p w14:paraId="28CCD7BE" w14:textId="77777777" w:rsidR="00C33C3B" w:rsidRPr="00C33C3B" w:rsidRDefault="00C33C3B" w:rsidP="00B72C38">
      <w:pPr>
        <w:rPr>
          <w:rFonts w:ascii="Book Antiqua" w:hAnsi="Book Antiqua"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7"/>
        <w:gridCol w:w="621"/>
        <w:gridCol w:w="5493"/>
        <w:gridCol w:w="1261"/>
      </w:tblGrid>
      <w:tr w:rsidR="0072292B" w14:paraId="4748B054" w14:textId="77777777" w:rsidTr="00B72C38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557D6997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ascii="Book Antiqua" w:hAnsi="Book Antiqua"/>
                <w:bCs/>
              </w:rPr>
              <w:t xml:space="preserve">* = addition to CONSORT    </w:t>
            </w:r>
            <w:r>
              <w:rPr>
                <w:rFonts w:ascii="Book Antiqua" w:hAnsi="Book Antiqua"/>
                <w:bCs/>
                <w:i/>
                <w:iCs/>
              </w:rPr>
              <w:t>Modifications</w:t>
            </w:r>
            <w:r>
              <w:rPr>
                <w:rFonts w:ascii="Book Antiqua" w:hAnsi="Book Antiqua"/>
                <w:bCs/>
                <w:i/>
              </w:rPr>
              <w:t xml:space="preserve"> to checklist in italics</w:t>
            </w:r>
          </w:p>
        </w:tc>
      </w:tr>
      <w:tr w:rsidR="0072292B" w14:paraId="2F23E2EB" w14:textId="77777777" w:rsidTr="00B72C38">
        <w:tc>
          <w:tcPr>
            <w:tcW w:w="1010" w:type="pct"/>
            <w:tcBorders>
              <w:bottom w:val="single" w:sz="12" w:space="0" w:color="auto"/>
            </w:tcBorders>
          </w:tcPr>
          <w:p w14:paraId="4AA164A0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 w:type="page"/>
            </w:r>
            <w:r>
              <w:rPr>
                <w:sz w:val="18"/>
                <w:szCs w:val="20"/>
              </w:rPr>
              <w:br/>
              <w:t xml:space="preserve"> PAPER SECTION</w:t>
            </w:r>
          </w:p>
          <w:p w14:paraId="2C9E2D5C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14:paraId="4B3EF717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2972" w:type="pct"/>
            <w:tcBorders>
              <w:bottom w:val="single" w:sz="12" w:space="0" w:color="auto"/>
            </w:tcBorders>
          </w:tcPr>
          <w:p w14:paraId="499A10EF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14:paraId="36888A06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 w:rsidR="0072292B" w14:paraId="24C10296" w14:textId="77777777" w:rsidTr="00B72C38">
        <w:tc>
          <w:tcPr>
            <w:tcW w:w="1010" w:type="pct"/>
            <w:tcBorders>
              <w:top w:val="nil"/>
            </w:tcBorders>
          </w:tcPr>
          <w:p w14:paraId="0EC529F1" w14:textId="77777777"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TLE &amp; ABSTRACT</w:t>
            </w:r>
          </w:p>
        </w:tc>
        <w:tc>
          <w:tcPr>
            <w:tcW w:w="336" w:type="pct"/>
            <w:tcBorders>
              <w:top w:val="nil"/>
            </w:tcBorders>
          </w:tcPr>
          <w:p w14:paraId="3CE6AA7D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2972" w:type="pct"/>
            <w:tcBorders>
              <w:top w:val="nil"/>
            </w:tcBorders>
          </w:tcPr>
          <w:p w14:paraId="78275021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682" w:type="pct"/>
            <w:tcBorders>
              <w:top w:val="nil"/>
            </w:tcBorders>
          </w:tcPr>
          <w:p w14:paraId="1739F036" w14:textId="77777777" w:rsidR="0072292B" w:rsidRDefault="00F329E1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, 2</w:t>
            </w:r>
          </w:p>
        </w:tc>
      </w:tr>
      <w:tr w:rsidR="0072292B" w14:paraId="36421D09" w14:textId="77777777" w:rsidTr="00B72C38">
        <w:tc>
          <w:tcPr>
            <w:tcW w:w="1010" w:type="pct"/>
          </w:tcPr>
          <w:p w14:paraId="1B8D0C76" w14:textId="77777777"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TRODUCTION</w:t>
            </w:r>
          </w:p>
          <w:p w14:paraId="0D23C7CA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336" w:type="pct"/>
          </w:tcPr>
          <w:p w14:paraId="30B43759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2972" w:type="pct"/>
          </w:tcPr>
          <w:p w14:paraId="0CBC1632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682" w:type="pct"/>
          </w:tcPr>
          <w:p w14:paraId="26AC2CDF" w14:textId="77777777" w:rsidR="0072292B" w:rsidRDefault="00E01B30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 w:rsidR="0072292B" w14:paraId="657FB3B4" w14:textId="77777777" w:rsidTr="00B72C38">
        <w:tc>
          <w:tcPr>
            <w:tcW w:w="1010" w:type="pct"/>
          </w:tcPr>
          <w:p w14:paraId="2160BAB0" w14:textId="77777777"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HODS</w:t>
            </w:r>
          </w:p>
          <w:p w14:paraId="16E6B24E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336" w:type="pct"/>
          </w:tcPr>
          <w:p w14:paraId="2B530EF0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2972" w:type="pct"/>
          </w:tcPr>
          <w:p w14:paraId="2C70D44C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682" w:type="pct"/>
          </w:tcPr>
          <w:p w14:paraId="7F8D298B" w14:textId="77777777" w:rsidR="0072292B" w:rsidRDefault="00E01B30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, and protocol</w:t>
            </w:r>
          </w:p>
        </w:tc>
      </w:tr>
      <w:tr w:rsidR="0072292B" w14:paraId="0EDD1682" w14:textId="77777777" w:rsidTr="00B72C38">
        <w:tc>
          <w:tcPr>
            <w:tcW w:w="1010" w:type="pct"/>
          </w:tcPr>
          <w:p w14:paraId="6F1DE41E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336" w:type="pct"/>
          </w:tcPr>
          <w:p w14:paraId="68C54A08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2972" w:type="pct"/>
          </w:tcPr>
          <w:p w14:paraId="73B60DEA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682" w:type="pct"/>
          </w:tcPr>
          <w:p w14:paraId="2A40B143" w14:textId="6A53CC63" w:rsidR="0072292B" w:rsidRDefault="001E2F35" w:rsidP="001E2F35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6, </w:t>
            </w:r>
            <w:r w:rsidR="00E01B30">
              <w:rPr>
                <w:sz w:val="18"/>
                <w:szCs w:val="20"/>
              </w:rPr>
              <w:t>7</w:t>
            </w:r>
          </w:p>
        </w:tc>
      </w:tr>
      <w:tr w:rsidR="0072292B" w14:paraId="7D4F39E5" w14:textId="77777777" w:rsidTr="00B72C38">
        <w:tc>
          <w:tcPr>
            <w:tcW w:w="1010" w:type="pct"/>
          </w:tcPr>
          <w:p w14:paraId="52B5316C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336" w:type="pct"/>
          </w:tcPr>
          <w:p w14:paraId="0C35DEEB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2972" w:type="pct"/>
          </w:tcPr>
          <w:p w14:paraId="09B59951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682" w:type="pct"/>
          </w:tcPr>
          <w:p w14:paraId="16C777E5" w14:textId="77777777" w:rsidR="0072292B" w:rsidRDefault="00E01B30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, 6</w:t>
            </w:r>
          </w:p>
        </w:tc>
      </w:tr>
      <w:tr w:rsidR="0072292B" w14:paraId="25853B6C" w14:textId="77777777" w:rsidTr="00B72C38">
        <w:tc>
          <w:tcPr>
            <w:tcW w:w="1010" w:type="pct"/>
          </w:tcPr>
          <w:p w14:paraId="636CFEC0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336" w:type="pct"/>
          </w:tcPr>
          <w:p w14:paraId="6775EFA1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2972" w:type="pct"/>
          </w:tcPr>
          <w:p w14:paraId="3276D233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 w14:paraId="136AB8C9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</w:tc>
        <w:tc>
          <w:tcPr>
            <w:tcW w:w="682" w:type="pct"/>
          </w:tcPr>
          <w:p w14:paraId="003FAAB9" w14:textId="789F33AC" w:rsidR="0072292B" w:rsidRDefault="001E2F3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 Table 1</w:t>
            </w:r>
          </w:p>
        </w:tc>
      </w:tr>
      <w:tr w:rsidR="0072292B" w14:paraId="2279BE57" w14:textId="77777777" w:rsidTr="00B72C38">
        <w:tc>
          <w:tcPr>
            <w:tcW w:w="1010" w:type="pct"/>
          </w:tcPr>
          <w:p w14:paraId="03456B44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336" w:type="pct"/>
          </w:tcPr>
          <w:p w14:paraId="1930C714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2972" w:type="pct"/>
          </w:tcPr>
          <w:p w14:paraId="7F5206A8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 xml:space="preserve">(including method of calculation, number of clusters, cluster size, a coefficient of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682" w:type="pct"/>
          </w:tcPr>
          <w:p w14:paraId="08D65B50" w14:textId="160869EE" w:rsidR="0072292B" w:rsidRDefault="001E2F3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 8</w:t>
            </w:r>
          </w:p>
        </w:tc>
      </w:tr>
      <w:tr w:rsidR="0072292B" w14:paraId="79F1213A" w14:textId="77777777" w:rsidTr="00B72C38">
        <w:tc>
          <w:tcPr>
            <w:tcW w:w="1010" w:type="pct"/>
            <w:tcBorders>
              <w:bottom w:val="nil"/>
            </w:tcBorders>
          </w:tcPr>
          <w:p w14:paraId="3387E4E0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 w14:paraId="7F6433F9" w14:textId="77777777"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336" w:type="pct"/>
            <w:tcBorders>
              <w:bottom w:val="nil"/>
            </w:tcBorders>
          </w:tcPr>
          <w:p w14:paraId="7DFCBE74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2972" w:type="pct"/>
            <w:tcBorders>
              <w:bottom w:val="nil"/>
            </w:tcBorders>
          </w:tcPr>
          <w:p w14:paraId="3EBCDA67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682" w:type="pct"/>
            <w:tcBorders>
              <w:bottom w:val="nil"/>
            </w:tcBorders>
          </w:tcPr>
          <w:p w14:paraId="6E136AB2" w14:textId="2CB8FC96" w:rsidR="0072292B" w:rsidRDefault="001E2F3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72292B" w14:paraId="2A2CF721" w14:textId="77777777" w:rsidTr="00B72C38">
        <w:tc>
          <w:tcPr>
            <w:tcW w:w="1010" w:type="pct"/>
            <w:tcBorders>
              <w:top w:val="nil"/>
              <w:bottom w:val="nil"/>
            </w:tcBorders>
          </w:tcPr>
          <w:p w14:paraId="3294A3EF" w14:textId="77777777"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0B61D707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2972" w:type="pct"/>
            <w:tcBorders>
              <w:top w:val="nil"/>
              <w:bottom w:val="nil"/>
            </w:tcBorders>
          </w:tcPr>
          <w:p w14:paraId="4382DACB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E1080E1" w14:textId="7D50F321" w:rsidR="0072292B" w:rsidRDefault="001E2F35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72292B" w14:paraId="3393A90C" w14:textId="77777777" w:rsidTr="00B72C38">
        <w:tc>
          <w:tcPr>
            <w:tcW w:w="1010" w:type="pct"/>
            <w:tcBorders>
              <w:top w:val="nil"/>
            </w:tcBorders>
          </w:tcPr>
          <w:p w14:paraId="1A117A18" w14:textId="77777777"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336" w:type="pct"/>
            <w:tcBorders>
              <w:top w:val="nil"/>
            </w:tcBorders>
          </w:tcPr>
          <w:p w14:paraId="2B859AAD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972" w:type="pct"/>
            <w:tcBorders>
              <w:top w:val="nil"/>
            </w:tcBorders>
          </w:tcPr>
          <w:p w14:paraId="3F8B9BEA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682" w:type="pct"/>
            <w:tcBorders>
              <w:top w:val="nil"/>
            </w:tcBorders>
          </w:tcPr>
          <w:p w14:paraId="69E93B45" w14:textId="060F5083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72292B" w14:paraId="1EE14173" w14:textId="77777777" w:rsidTr="00B72C38">
        <w:tc>
          <w:tcPr>
            <w:tcW w:w="1010" w:type="pct"/>
          </w:tcPr>
          <w:p w14:paraId="42C9092D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336" w:type="pct"/>
          </w:tcPr>
          <w:p w14:paraId="3571D8B1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972" w:type="pct"/>
          </w:tcPr>
          <w:p w14:paraId="6B92D3DE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682" w:type="pct"/>
          </w:tcPr>
          <w:p w14:paraId="7AD6D61E" w14:textId="5251A2EA" w:rsidR="0072292B" w:rsidRDefault="008B0DBD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72292B" w14:paraId="6C3B7DE3" w14:textId="77777777" w:rsidTr="00B72C38">
        <w:tc>
          <w:tcPr>
            <w:tcW w:w="1010" w:type="pct"/>
          </w:tcPr>
          <w:p w14:paraId="429898B1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336" w:type="pct"/>
          </w:tcPr>
          <w:p w14:paraId="732695D0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2972" w:type="pct"/>
          </w:tcPr>
          <w:p w14:paraId="2A4E52C3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682" w:type="pct"/>
          </w:tcPr>
          <w:p w14:paraId="19C9C29B" w14:textId="09324E21" w:rsidR="0072292B" w:rsidRDefault="008B0DBD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  <w:r w:rsidR="00E01B30">
              <w:rPr>
                <w:sz w:val="18"/>
              </w:rPr>
              <w:t>, 1</w:t>
            </w:r>
            <w:r>
              <w:rPr>
                <w:sz w:val="18"/>
              </w:rPr>
              <w:t>1</w:t>
            </w:r>
          </w:p>
        </w:tc>
      </w:tr>
      <w:tr w:rsidR="0072292B" w14:paraId="18FB305A" w14:textId="77777777" w:rsidTr="00B72C38">
        <w:tc>
          <w:tcPr>
            <w:tcW w:w="1010" w:type="pct"/>
          </w:tcPr>
          <w:p w14:paraId="4159558A" w14:textId="77777777"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SULTS</w:t>
            </w:r>
          </w:p>
          <w:p w14:paraId="1B337483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336" w:type="pct"/>
          </w:tcPr>
          <w:p w14:paraId="20099637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14:paraId="2AD4808B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2972" w:type="pct"/>
          </w:tcPr>
          <w:p w14:paraId="35540FB1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14:paraId="74EABFCE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  <w:r>
              <w:rPr>
                <w:sz w:val="18"/>
                <w:szCs w:val="20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682" w:type="pct"/>
          </w:tcPr>
          <w:p w14:paraId="6CCD3F1D" w14:textId="77777777" w:rsidR="0072292B" w:rsidRDefault="00E01B30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gure 1</w:t>
            </w:r>
          </w:p>
        </w:tc>
      </w:tr>
      <w:tr w:rsidR="0072292B" w14:paraId="7BBD0058" w14:textId="77777777" w:rsidTr="00B72C38">
        <w:tc>
          <w:tcPr>
            <w:tcW w:w="1010" w:type="pct"/>
          </w:tcPr>
          <w:p w14:paraId="777AA710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336" w:type="pct"/>
          </w:tcPr>
          <w:p w14:paraId="3767FDC2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72" w:type="pct"/>
          </w:tcPr>
          <w:p w14:paraId="2B7ED983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682" w:type="pct"/>
          </w:tcPr>
          <w:p w14:paraId="3C6B4EDB" w14:textId="77777777" w:rsidR="0072292B" w:rsidRDefault="009A0559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</w:tr>
      <w:tr w:rsidR="0072292B" w14:paraId="1C197FBF" w14:textId="77777777" w:rsidTr="00B72C38">
        <w:tc>
          <w:tcPr>
            <w:tcW w:w="1010" w:type="pct"/>
          </w:tcPr>
          <w:p w14:paraId="1CC3398A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336" w:type="pct"/>
          </w:tcPr>
          <w:p w14:paraId="0883297F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2972" w:type="pct"/>
          </w:tcPr>
          <w:p w14:paraId="2ADB8FC1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682" w:type="pct"/>
          </w:tcPr>
          <w:p w14:paraId="4426B5CE" w14:textId="5ED8B7BE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 2</w:t>
            </w:r>
          </w:p>
        </w:tc>
      </w:tr>
      <w:tr w:rsidR="0072292B" w14:paraId="1F3DD197" w14:textId="77777777" w:rsidTr="00B72C38">
        <w:tc>
          <w:tcPr>
            <w:tcW w:w="1010" w:type="pct"/>
          </w:tcPr>
          <w:p w14:paraId="1946890C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Numbers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</w:p>
        </w:tc>
        <w:tc>
          <w:tcPr>
            <w:tcW w:w="336" w:type="pct"/>
          </w:tcPr>
          <w:p w14:paraId="42044FDA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2972" w:type="pct"/>
          </w:tcPr>
          <w:p w14:paraId="3A782467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682" w:type="pct"/>
          </w:tcPr>
          <w:p w14:paraId="2E1964D3" w14:textId="4342C69A" w:rsidR="0072292B" w:rsidRDefault="008B0DBD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3</w:t>
            </w:r>
            <w:r w:rsidR="009A0559">
              <w:rPr>
                <w:sz w:val="18"/>
              </w:rPr>
              <w:t xml:space="preserve">, </w:t>
            </w:r>
            <w:r>
              <w:rPr>
                <w:sz w:val="18"/>
              </w:rPr>
              <w:t>Table 4</w:t>
            </w:r>
          </w:p>
        </w:tc>
      </w:tr>
      <w:tr w:rsidR="008B0DBD" w14:paraId="628C934A" w14:textId="77777777" w:rsidTr="00B72C38">
        <w:tc>
          <w:tcPr>
            <w:tcW w:w="1010" w:type="pct"/>
          </w:tcPr>
          <w:p w14:paraId="219E46A7" w14:textId="77777777" w:rsidR="008B0DBD" w:rsidRDefault="008B0DBD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336" w:type="pct"/>
          </w:tcPr>
          <w:p w14:paraId="5009425E" w14:textId="77777777" w:rsidR="008B0DBD" w:rsidRDefault="008B0DBD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2972" w:type="pct"/>
          </w:tcPr>
          <w:p w14:paraId="0E43F7DA" w14:textId="77777777" w:rsidR="008B0DBD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 for each primary outcome. </w:t>
            </w:r>
          </w:p>
        </w:tc>
        <w:tc>
          <w:tcPr>
            <w:tcW w:w="682" w:type="pct"/>
          </w:tcPr>
          <w:p w14:paraId="608828A8" w14:textId="38F152BB" w:rsidR="008B0DBD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</w:rPr>
              <w:t>13, Table 4</w:t>
            </w:r>
          </w:p>
        </w:tc>
      </w:tr>
      <w:tr w:rsidR="0072292B" w14:paraId="3C8B68EF" w14:textId="77777777" w:rsidTr="00B72C38">
        <w:tc>
          <w:tcPr>
            <w:tcW w:w="1010" w:type="pct"/>
          </w:tcPr>
          <w:p w14:paraId="45FB6B0E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336" w:type="pct"/>
          </w:tcPr>
          <w:p w14:paraId="5946C483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972" w:type="pct"/>
          </w:tcPr>
          <w:p w14:paraId="0AEDB9EC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ddress multiplicity by reporting any other analyses performed, </w:t>
            </w:r>
            <w:r>
              <w:rPr>
                <w:sz w:val="18"/>
                <w:szCs w:val="20"/>
              </w:rPr>
              <w:lastRenderedPageBreak/>
              <w:t>including subgroup analyses and adjusted analyses, indicating those pre-specified and those exploratory.</w:t>
            </w:r>
          </w:p>
        </w:tc>
        <w:tc>
          <w:tcPr>
            <w:tcW w:w="682" w:type="pct"/>
          </w:tcPr>
          <w:p w14:paraId="5D024E87" w14:textId="1407864C" w:rsidR="0072292B" w:rsidRDefault="009A0559" w:rsidP="008B0DBD">
            <w:pPr>
              <w:spacing w:before="20" w:after="2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lastRenderedPageBreak/>
              <w:t>Suppl</w:t>
            </w:r>
            <w:proofErr w:type="spellEnd"/>
            <w:r>
              <w:rPr>
                <w:sz w:val="18"/>
                <w:szCs w:val="20"/>
              </w:rPr>
              <w:t xml:space="preserve"> </w:t>
            </w:r>
            <w:r w:rsidR="008B0DBD">
              <w:rPr>
                <w:sz w:val="18"/>
                <w:szCs w:val="20"/>
              </w:rPr>
              <w:t>file 3</w:t>
            </w:r>
          </w:p>
        </w:tc>
      </w:tr>
      <w:tr w:rsidR="0072292B" w14:paraId="7A2514A9" w14:textId="77777777" w:rsidTr="00B72C38">
        <w:tc>
          <w:tcPr>
            <w:tcW w:w="1010" w:type="pct"/>
          </w:tcPr>
          <w:p w14:paraId="4B457523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Adverse events</w:t>
            </w:r>
          </w:p>
        </w:tc>
        <w:tc>
          <w:tcPr>
            <w:tcW w:w="336" w:type="pct"/>
          </w:tcPr>
          <w:p w14:paraId="42AB9129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972" w:type="pct"/>
          </w:tcPr>
          <w:p w14:paraId="4AECBCBE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682" w:type="pct"/>
          </w:tcPr>
          <w:p w14:paraId="77119F9C" w14:textId="30B46181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 4</w:t>
            </w:r>
          </w:p>
        </w:tc>
      </w:tr>
      <w:tr w:rsidR="0072292B" w14:paraId="30157C7E" w14:textId="77777777" w:rsidTr="00B72C38">
        <w:tc>
          <w:tcPr>
            <w:tcW w:w="1010" w:type="pct"/>
          </w:tcPr>
          <w:p w14:paraId="7B96944C" w14:textId="77777777"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SCUSSION</w:t>
            </w:r>
          </w:p>
          <w:p w14:paraId="5AC42005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336" w:type="pct"/>
          </w:tcPr>
          <w:p w14:paraId="310D35C3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14:paraId="62D43A6D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972" w:type="pct"/>
          </w:tcPr>
          <w:p w14:paraId="02D25778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14:paraId="5A725156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682" w:type="pct"/>
          </w:tcPr>
          <w:p w14:paraId="6EA739AB" w14:textId="77777777" w:rsidR="009A0559" w:rsidRDefault="009A0559" w:rsidP="00B72C38">
            <w:pPr>
              <w:spacing w:before="20" w:after="20"/>
              <w:rPr>
                <w:sz w:val="18"/>
                <w:szCs w:val="20"/>
              </w:rPr>
            </w:pPr>
          </w:p>
          <w:p w14:paraId="205C3568" w14:textId="77777777" w:rsidR="009A0559" w:rsidRDefault="009A0559" w:rsidP="00B72C38">
            <w:pPr>
              <w:spacing w:before="20" w:after="20"/>
              <w:rPr>
                <w:sz w:val="18"/>
                <w:szCs w:val="20"/>
              </w:rPr>
            </w:pPr>
          </w:p>
          <w:p w14:paraId="0C7999FF" w14:textId="4C66C5DF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-18</w:t>
            </w:r>
          </w:p>
        </w:tc>
      </w:tr>
      <w:tr w:rsidR="0072292B" w14:paraId="0756C921" w14:textId="77777777" w:rsidTr="00B72C38">
        <w:tc>
          <w:tcPr>
            <w:tcW w:w="1010" w:type="pct"/>
          </w:tcPr>
          <w:p w14:paraId="4355B1BC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336" w:type="pct"/>
          </w:tcPr>
          <w:p w14:paraId="49904978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2972" w:type="pct"/>
          </w:tcPr>
          <w:p w14:paraId="3F5F6812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682" w:type="pct"/>
          </w:tcPr>
          <w:p w14:paraId="4A284E75" w14:textId="03DAE95B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</w:tr>
      <w:tr w:rsidR="0072292B" w14:paraId="554FC984" w14:textId="77777777" w:rsidTr="00B72C38">
        <w:tc>
          <w:tcPr>
            <w:tcW w:w="1010" w:type="pct"/>
          </w:tcPr>
          <w:p w14:paraId="276EBCAC" w14:textId="77777777"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336" w:type="pct"/>
          </w:tcPr>
          <w:p w14:paraId="5E48E979" w14:textId="77777777"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972" w:type="pct"/>
          </w:tcPr>
          <w:p w14:paraId="2E31C2BD" w14:textId="77777777"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682" w:type="pct"/>
          </w:tcPr>
          <w:p w14:paraId="4608A932" w14:textId="2BCC9EF6" w:rsidR="0072292B" w:rsidRDefault="008B0DBD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-21</w:t>
            </w:r>
            <w:bookmarkStart w:id="0" w:name="_GoBack"/>
            <w:bookmarkEnd w:id="0"/>
          </w:p>
        </w:tc>
      </w:tr>
    </w:tbl>
    <w:p w14:paraId="70F2AB6F" w14:textId="77777777" w:rsidR="0072292B" w:rsidRDefault="0072292B"/>
    <w:sectPr w:rsidR="0072292B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156604"/>
    <w:rsid w:val="001E2F35"/>
    <w:rsid w:val="00296F6E"/>
    <w:rsid w:val="003B745B"/>
    <w:rsid w:val="005849F6"/>
    <w:rsid w:val="00670B8B"/>
    <w:rsid w:val="006D7B5A"/>
    <w:rsid w:val="0070187F"/>
    <w:rsid w:val="0072292B"/>
    <w:rsid w:val="008A6E7D"/>
    <w:rsid w:val="008B0DBD"/>
    <w:rsid w:val="009A0559"/>
    <w:rsid w:val="00B66F52"/>
    <w:rsid w:val="00B72C38"/>
    <w:rsid w:val="00C33C3B"/>
    <w:rsid w:val="00DF314C"/>
    <w:rsid w:val="00E01B30"/>
    <w:rsid w:val="00EA579C"/>
    <w:rsid w:val="00EB5992"/>
    <w:rsid w:val="00F329E1"/>
    <w:rsid w:val="00F5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7000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08</Words>
  <Characters>3942</Characters>
  <Application>Microsoft Macintosh Word</Application>
  <DocSecurity>0</DocSecurity>
  <Lines>64</Lines>
  <Paragraphs>11</Paragraphs>
  <ScaleCrop>false</ScaleCrop>
  <Company>University of Aberdeen</Company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Patricia Priest</cp:lastModifiedBy>
  <cp:revision>3</cp:revision>
  <dcterms:created xsi:type="dcterms:W3CDTF">2013-12-19T02:17:00Z</dcterms:created>
  <dcterms:modified xsi:type="dcterms:W3CDTF">2013-12-19T03:08:00Z</dcterms:modified>
</cp:coreProperties>
</file>